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983602" w14:textId="526A4BF8" w:rsidR="000174B2" w:rsidRPr="00CA6A39" w:rsidRDefault="00C577BF" w:rsidP="000174B2">
      <w:pPr>
        <w:pStyle w:val="Caption"/>
        <w:keepNext/>
        <w:ind w:firstLine="0"/>
        <w:rPr>
          <w:i w:val="0"/>
          <w:iCs w:val="0"/>
          <w:color w:val="000000" w:themeColor="text1"/>
          <w:sz w:val="22"/>
          <w:szCs w:val="22"/>
        </w:rPr>
      </w:pPr>
      <w:bookmarkStart w:id="0" w:name="_Toc24537134"/>
      <w:r w:rsidRPr="00C577BF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Supplementary Table </w:t>
      </w:r>
      <w:r w:rsidR="00D85A2C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="000174B2" w:rsidRPr="00C577BF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1</w:t>
      </w:r>
      <w:r w:rsidR="00B545D1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="000174B2" w:rsidRPr="00CA6A39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="000174B2" w:rsidRPr="00CA6A39">
        <w:rPr>
          <w:i w:val="0"/>
          <w:iCs w:val="0"/>
          <w:color w:val="000000" w:themeColor="text1"/>
          <w:sz w:val="22"/>
          <w:szCs w:val="22"/>
        </w:rPr>
        <w:t>Summary of genomic regions with significantly skewed segregation from Mendelian ratio shown by chi-square analysis (</w:t>
      </w:r>
      <w:r w:rsidR="000174B2" w:rsidRPr="00CA6A39">
        <w:rPr>
          <w:color w:val="000000" w:themeColor="text1"/>
          <w:sz w:val="22"/>
          <w:szCs w:val="22"/>
        </w:rPr>
        <w:t>p</w:t>
      </w:r>
      <w:r w:rsidR="00FB5651" w:rsidRPr="00CA6A39">
        <w:rPr>
          <w:i w:val="0"/>
          <w:iCs w:val="0"/>
          <w:color w:val="000000" w:themeColor="text1"/>
          <w:sz w:val="22"/>
          <w:szCs w:val="22"/>
        </w:rPr>
        <w:t xml:space="preserve"> </w:t>
      </w:r>
      <w:r w:rsidR="000174B2" w:rsidRPr="00CA6A39">
        <w:rPr>
          <w:i w:val="0"/>
          <w:iCs w:val="0"/>
          <w:color w:val="000000" w:themeColor="text1"/>
          <w:sz w:val="22"/>
          <w:szCs w:val="22"/>
        </w:rPr>
        <w:t>&lt;</w:t>
      </w:r>
      <w:r w:rsidR="00FB5651" w:rsidRPr="00CA6A39">
        <w:rPr>
          <w:i w:val="0"/>
          <w:iCs w:val="0"/>
          <w:color w:val="000000" w:themeColor="text1"/>
          <w:sz w:val="22"/>
          <w:szCs w:val="22"/>
        </w:rPr>
        <w:t xml:space="preserve"> </w:t>
      </w:r>
      <w:r w:rsidR="000174B2" w:rsidRPr="00CA6A39">
        <w:rPr>
          <w:i w:val="0"/>
          <w:iCs w:val="0"/>
          <w:color w:val="000000" w:themeColor="text1"/>
          <w:sz w:val="22"/>
          <w:szCs w:val="22"/>
        </w:rPr>
        <w:t>0.01). Pr</w:t>
      </w:r>
      <w:r w:rsidR="000174B2" w:rsidRPr="00CA6A39">
        <w:rPr>
          <w:i w:val="0"/>
          <w:iCs w:val="0"/>
          <w:color w:val="000000" w:themeColor="text1"/>
          <w:sz w:val="22"/>
          <w:szCs w:val="22"/>
          <w:vertAlign w:val="superscript"/>
        </w:rPr>
        <w:t>NC</w:t>
      </w:r>
      <w:r w:rsidR="000174B2" w:rsidRPr="00CA6A39">
        <w:rPr>
          <w:i w:val="0"/>
          <w:iCs w:val="0"/>
          <w:color w:val="000000" w:themeColor="text1"/>
          <w:sz w:val="22"/>
          <w:szCs w:val="22"/>
        </w:rPr>
        <w:t xml:space="preserve"> = allele frequency of NC EBR-2 allele in </w:t>
      </w:r>
      <w:r w:rsidR="00FB5651" w:rsidRPr="00CA6A39">
        <w:rPr>
          <w:i w:val="0"/>
          <w:iCs w:val="0"/>
          <w:color w:val="000000" w:themeColor="text1"/>
          <w:sz w:val="22"/>
          <w:szCs w:val="22"/>
        </w:rPr>
        <w:t xml:space="preserve">the </w:t>
      </w:r>
      <w:r w:rsidR="007B33AF" w:rsidRPr="00CA6A39">
        <w:rPr>
          <w:i w:val="0"/>
          <w:iCs w:val="0"/>
          <w:color w:val="000000" w:themeColor="text1"/>
          <w:sz w:val="22"/>
          <w:szCs w:val="22"/>
        </w:rPr>
        <w:t xml:space="preserve">122 </w:t>
      </w:r>
      <w:r w:rsidR="000174B2" w:rsidRPr="00CA6A39">
        <w:rPr>
          <w:i w:val="0"/>
          <w:iCs w:val="0"/>
          <w:color w:val="000000" w:themeColor="text1"/>
          <w:sz w:val="22"/>
          <w:szCs w:val="22"/>
        </w:rPr>
        <w:t>RILs</w:t>
      </w:r>
      <w:bookmarkEnd w:id="0"/>
    </w:p>
    <w:tbl>
      <w:tblPr>
        <w:tblW w:w="12420" w:type="dxa"/>
        <w:tblLayout w:type="fixed"/>
        <w:tblLook w:val="0000" w:firstRow="0" w:lastRow="0" w:firstColumn="0" w:lastColumn="0" w:noHBand="0" w:noVBand="0"/>
      </w:tblPr>
      <w:tblGrid>
        <w:gridCol w:w="2190"/>
        <w:gridCol w:w="600"/>
        <w:gridCol w:w="1440"/>
        <w:gridCol w:w="1260"/>
        <w:gridCol w:w="1260"/>
        <w:gridCol w:w="1260"/>
        <w:gridCol w:w="1350"/>
        <w:gridCol w:w="920"/>
        <w:gridCol w:w="990"/>
        <w:gridCol w:w="1150"/>
      </w:tblGrid>
      <w:tr w:rsidR="007B33AF" w:rsidRPr="00F57FB9" w14:paraId="51CB731E" w14:textId="77777777" w:rsidTr="007B33AF">
        <w:trPr>
          <w:trHeight w:val="280"/>
        </w:trPr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CC11E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rPr>
                <w:b/>
                <w:bCs/>
                <w:color w:val="000000"/>
                <w:szCs w:val="22"/>
                <w:lang w:eastAsia="zh-CN"/>
              </w:rPr>
            </w:pPr>
            <w:r w:rsidRPr="008411F8">
              <w:rPr>
                <w:b/>
                <w:bCs/>
                <w:color w:val="000000"/>
                <w:szCs w:val="22"/>
                <w:lang w:eastAsia="zh-CN"/>
              </w:rPr>
              <w:t>Flanking markers</w:t>
            </w:r>
          </w:p>
          <w:p w14:paraId="1E69864D" w14:textId="77777777" w:rsidR="000174B2" w:rsidRPr="008411F8" w:rsidRDefault="000174B2" w:rsidP="00E21A12">
            <w:pPr>
              <w:spacing w:line="360" w:lineRule="auto"/>
              <w:rPr>
                <w:szCs w:val="22"/>
                <w:lang w:eastAsia="zh-CN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51E8C0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rPr>
                <w:b/>
                <w:bCs/>
                <w:color w:val="000000"/>
                <w:szCs w:val="22"/>
                <w:lang w:eastAsia="zh-CN"/>
              </w:rPr>
            </w:pPr>
            <w:r w:rsidRPr="008411F8">
              <w:rPr>
                <w:b/>
                <w:bCs/>
                <w:color w:val="000000"/>
                <w:szCs w:val="22"/>
                <w:lang w:eastAsia="zh-CN"/>
              </w:rPr>
              <w:t>Chr #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5AF11B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  <w:szCs w:val="22"/>
                <w:lang w:eastAsia="zh-CN"/>
              </w:rPr>
            </w:pPr>
            <w:r w:rsidRPr="008411F8">
              <w:rPr>
                <w:b/>
                <w:bCs/>
                <w:color w:val="000000"/>
                <w:szCs w:val="22"/>
                <w:lang w:eastAsia="zh-CN"/>
              </w:rPr>
              <w:t>Genetic location (cM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E06D1B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  <w:szCs w:val="22"/>
                <w:lang w:eastAsia="zh-CN"/>
              </w:rPr>
            </w:pPr>
            <w:r w:rsidRPr="008411F8">
              <w:rPr>
                <w:b/>
                <w:bCs/>
                <w:color w:val="000000"/>
                <w:szCs w:val="22"/>
                <w:lang w:eastAsia="zh-CN"/>
              </w:rPr>
              <w:t>Genetic distance (cM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C6658B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  <w:szCs w:val="22"/>
                <w:lang w:eastAsia="zh-CN"/>
              </w:rPr>
            </w:pPr>
            <w:r w:rsidRPr="008411F8">
              <w:rPr>
                <w:b/>
                <w:bCs/>
                <w:color w:val="000000"/>
                <w:szCs w:val="22"/>
                <w:lang w:eastAsia="zh-CN"/>
              </w:rPr>
              <w:t>Physical distance (Mbp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290F5B" w14:textId="77777777" w:rsidR="007B33AF" w:rsidRPr="008411F8" w:rsidRDefault="007B33AF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  <w:szCs w:val="22"/>
                <w:lang w:eastAsia="zh-CN"/>
              </w:rPr>
            </w:pPr>
            <w:r w:rsidRPr="008411F8">
              <w:rPr>
                <w:b/>
                <w:bCs/>
                <w:color w:val="000000"/>
                <w:szCs w:val="22"/>
                <w:lang w:eastAsia="zh-CN"/>
              </w:rPr>
              <w:t xml:space="preserve">Number of </w:t>
            </w:r>
          </w:p>
          <w:p w14:paraId="7B32834C" w14:textId="53D20C2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  <w:szCs w:val="22"/>
                <w:lang w:eastAsia="zh-CN"/>
              </w:rPr>
            </w:pPr>
            <w:r w:rsidRPr="008411F8">
              <w:rPr>
                <w:b/>
                <w:bCs/>
                <w:color w:val="000000"/>
                <w:szCs w:val="22"/>
                <w:lang w:eastAsia="zh-CN"/>
              </w:rPr>
              <w:t xml:space="preserve">NC allele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E3F9D6" w14:textId="3941BE70" w:rsidR="000174B2" w:rsidRPr="008411F8" w:rsidRDefault="007B33AF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  <w:szCs w:val="22"/>
                <w:lang w:eastAsia="zh-CN"/>
              </w:rPr>
            </w:pPr>
            <w:r w:rsidRPr="008411F8">
              <w:rPr>
                <w:b/>
                <w:bCs/>
                <w:color w:val="000000"/>
                <w:szCs w:val="22"/>
                <w:lang w:eastAsia="zh-CN"/>
              </w:rPr>
              <w:t xml:space="preserve">Number of </w:t>
            </w:r>
            <w:r w:rsidR="000174B2" w:rsidRPr="008411F8">
              <w:rPr>
                <w:b/>
                <w:bCs/>
                <w:color w:val="000000"/>
                <w:szCs w:val="22"/>
                <w:lang w:eastAsia="zh-CN"/>
              </w:rPr>
              <w:t xml:space="preserve">PI allele 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F47111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  <w:szCs w:val="22"/>
                <w:lang w:eastAsia="zh-CN"/>
              </w:rPr>
            </w:pPr>
            <w:r w:rsidRPr="008411F8">
              <w:rPr>
                <w:b/>
                <w:bCs/>
                <w:color w:val="000000"/>
                <w:szCs w:val="22"/>
                <w:lang w:eastAsia="zh-CN"/>
              </w:rPr>
              <w:t>Missing dat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A26959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  <w:szCs w:val="22"/>
                <w:lang w:eastAsia="zh-CN"/>
              </w:rPr>
            </w:pPr>
            <w:r w:rsidRPr="008411F8">
              <w:rPr>
                <w:b/>
                <w:bCs/>
                <w:color w:val="000000"/>
                <w:szCs w:val="22"/>
                <w:lang w:eastAsia="zh-CN"/>
              </w:rPr>
              <w:t>Pr</w:t>
            </w:r>
            <w:r w:rsidRPr="008411F8">
              <w:rPr>
                <w:b/>
                <w:bCs/>
                <w:color w:val="000000"/>
                <w:szCs w:val="22"/>
                <w:vertAlign w:val="superscript"/>
                <w:lang w:eastAsia="zh-CN"/>
              </w:rPr>
              <w:t>NC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B062CE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  <w:szCs w:val="22"/>
                <w:lang w:eastAsia="zh-CN"/>
              </w:rPr>
            </w:pPr>
            <w:r w:rsidRPr="008411F8">
              <w:rPr>
                <w:b/>
                <w:bCs/>
                <w:i/>
                <w:iCs/>
                <w:color w:val="000000"/>
                <w:szCs w:val="22"/>
                <w:lang w:eastAsia="zh-CN"/>
              </w:rPr>
              <w:t>X</w:t>
            </w:r>
            <w:r w:rsidRPr="008411F8">
              <w:rPr>
                <w:b/>
                <w:bCs/>
                <w:i/>
                <w:iCs/>
                <w:color w:val="000000"/>
                <w:szCs w:val="22"/>
                <w:vertAlign w:val="superscript"/>
                <w:lang w:eastAsia="zh-CN"/>
              </w:rPr>
              <w:t xml:space="preserve">2 </w:t>
            </w:r>
            <w:r w:rsidRPr="008411F8">
              <w:rPr>
                <w:b/>
                <w:bCs/>
                <w:color w:val="000000"/>
                <w:szCs w:val="22"/>
                <w:lang w:eastAsia="zh-CN"/>
              </w:rPr>
              <w:t>(1:1)</w:t>
            </w:r>
          </w:p>
        </w:tc>
      </w:tr>
      <w:tr w:rsidR="007B33AF" w:rsidRPr="00F57FB9" w14:paraId="3E244678" w14:textId="77777777" w:rsidTr="007B33AF">
        <w:trPr>
          <w:trHeight w:val="280"/>
        </w:trPr>
        <w:tc>
          <w:tcPr>
            <w:tcW w:w="2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0C3086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SL3.0ch10_420767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FAE4A5D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7A8C8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24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2AFB6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53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BB5A6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</w:rPr>
              <w:t>61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4AE05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4D473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7296D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D18C8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0.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C96DB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6.64</w:t>
            </w:r>
          </w:p>
        </w:tc>
      </w:tr>
      <w:tr w:rsidR="007B33AF" w:rsidRPr="00F57FB9" w14:paraId="3B237925" w14:textId="77777777" w:rsidTr="007B33AF">
        <w:trPr>
          <w:trHeight w:val="280"/>
        </w:trPr>
        <w:tc>
          <w:tcPr>
            <w:tcW w:w="2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B04DA0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SL3.0ch10_6552573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9EB968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BB329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7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4E058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F6F81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5720B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4E317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8D40D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BE9BC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0.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2CA9B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28.51</w:t>
            </w:r>
          </w:p>
        </w:tc>
      </w:tr>
      <w:tr w:rsidR="007B33AF" w:rsidRPr="00F57FB9" w14:paraId="49A8E4E7" w14:textId="77777777" w:rsidTr="007B33AF">
        <w:trPr>
          <w:trHeight w:val="280"/>
        </w:trPr>
        <w:tc>
          <w:tcPr>
            <w:tcW w:w="2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EB5C4D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SL3.0ch02_4728473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40EA57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AC274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64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2B47C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17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2B271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</w:rPr>
              <w:t>4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47823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19D87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4EA1C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5F223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0.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70ADF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8.53</w:t>
            </w:r>
          </w:p>
        </w:tc>
      </w:tr>
      <w:tr w:rsidR="007B33AF" w:rsidRPr="00F57FB9" w14:paraId="2908E269" w14:textId="77777777" w:rsidTr="007B33AF">
        <w:trPr>
          <w:trHeight w:val="280"/>
        </w:trPr>
        <w:tc>
          <w:tcPr>
            <w:tcW w:w="2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624E3A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SL3.0ch02_5148262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5FFEE2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1E8A9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81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77CF4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16325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57FB9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1AAA8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CCFB0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878EA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0.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38B04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7.63</w:t>
            </w:r>
          </w:p>
        </w:tc>
      </w:tr>
      <w:tr w:rsidR="007B33AF" w:rsidRPr="00F57FB9" w14:paraId="698FABB0" w14:textId="77777777" w:rsidTr="007B33AF">
        <w:trPr>
          <w:trHeight w:val="280"/>
        </w:trPr>
        <w:tc>
          <w:tcPr>
            <w:tcW w:w="21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E29456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SL3.0ch01_88454666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36177F1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32415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87.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BF0B4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1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DF046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</w:rPr>
            </w:pPr>
            <w:r w:rsidRPr="008411F8">
              <w:rPr>
                <w:color w:val="000000"/>
                <w:szCs w:val="22"/>
              </w:rPr>
              <w:t>2.3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780D4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7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5FEDB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45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F2073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CD696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0.61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1073E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7.5</w:t>
            </w:r>
          </w:p>
        </w:tc>
      </w:tr>
      <w:tr w:rsidR="007B33AF" w:rsidRPr="00F57FB9" w14:paraId="1CB7F2B5" w14:textId="77777777" w:rsidTr="007B33AF">
        <w:trPr>
          <w:trHeight w:val="280"/>
        </w:trPr>
        <w:tc>
          <w:tcPr>
            <w:tcW w:w="2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BA7ACB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SL3.0ch01_90779666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05A140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7F67B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10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7AB8B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CCBD7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4B080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3FD95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42A3A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4B887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0.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7FB7E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7.38</w:t>
            </w:r>
          </w:p>
        </w:tc>
      </w:tr>
      <w:tr w:rsidR="007B33AF" w:rsidRPr="00F57FB9" w14:paraId="2A72E14F" w14:textId="77777777" w:rsidTr="007B33AF">
        <w:trPr>
          <w:trHeight w:val="280"/>
        </w:trPr>
        <w:tc>
          <w:tcPr>
            <w:tcW w:w="2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E6CCBD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SL3.0ch03_758800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495756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84E91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35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ADFBA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25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5AE3F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</w:rPr>
              <w:t>54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A9242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9D2FC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FBB55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25EAF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0.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718E5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7.94</w:t>
            </w:r>
          </w:p>
        </w:tc>
      </w:tr>
      <w:tr w:rsidR="007B33AF" w:rsidRPr="00F57FB9" w14:paraId="31B2FD6A" w14:textId="77777777" w:rsidTr="007B33AF">
        <w:trPr>
          <w:trHeight w:val="280"/>
        </w:trPr>
        <w:tc>
          <w:tcPr>
            <w:tcW w:w="2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3A5E8E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SL3.0ch03_6241539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4A32AC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6B618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486BF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20090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C7079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3BBD4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9A72E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F7085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0.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C6BDE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6.95</w:t>
            </w:r>
          </w:p>
        </w:tc>
      </w:tr>
      <w:tr w:rsidR="007B33AF" w:rsidRPr="00F57FB9" w14:paraId="6F87DC8E" w14:textId="77777777" w:rsidTr="007B33AF">
        <w:trPr>
          <w:trHeight w:val="280"/>
        </w:trPr>
        <w:tc>
          <w:tcPr>
            <w:tcW w:w="2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B09636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SL3.0ch08_361484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7F7321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086D6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25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1B561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5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82AF9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</w:rPr>
              <w:t>50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5590A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5B284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E62A5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B34F8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0.6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C16E9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8.39</w:t>
            </w:r>
          </w:p>
        </w:tc>
      </w:tr>
      <w:tr w:rsidR="007B33AF" w:rsidRPr="00F57FB9" w14:paraId="667AEA88" w14:textId="77777777" w:rsidTr="007B33AF">
        <w:trPr>
          <w:trHeight w:val="280"/>
        </w:trPr>
        <w:tc>
          <w:tcPr>
            <w:tcW w:w="2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2533CA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SL3.0ch08_54451404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409E22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F3859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3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1786F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62CD0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21661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179F4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06301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2DD47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0.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FC450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6.95</w:t>
            </w:r>
          </w:p>
        </w:tc>
      </w:tr>
      <w:tr w:rsidR="007B33AF" w:rsidRPr="00F57FB9" w14:paraId="33303258" w14:textId="77777777" w:rsidTr="007B33AF">
        <w:trPr>
          <w:trHeight w:val="280"/>
        </w:trPr>
        <w:tc>
          <w:tcPr>
            <w:tcW w:w="2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844976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SL3.0ch11_43609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02F67B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69285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FB6E2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53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7C946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</w:rPr>
              <w:t>6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18614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18CA7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D9EE9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62BFC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0.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23D23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7.07</w:t>
            </w:r>
          </w:p>
        </w:tc>
      </w:tr>
      <w:tr w:rsidR="007B33AF" w:rsidRPr="00F57FB9" w14:paraId="6CD58119" w14:textId="77777777" w:rsidTr="007B33AF">
        <w:trPr>
          <w:trHeight w:val="280"/>
        </w:trPr>
        <w:tc>
          <w:tcPr>
            <w:tcW w:w="2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083082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SL3.0ch11_726240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39E38F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BDA37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55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F2DB8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9DF75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E6FC1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240A9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795D9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C6272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0.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9AD98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7.5</w:t>
            </w:r>
          </w:p>
        </w:tc>
      </w:tr>
      <w:tr w:rsidR="007B33AF" w:rsidRPr="00F57FB9" w14:paraId="0868ABA4" w14:textId="77777777" w:rsidTr="007B33AF">
        <w:trPr>
          <w:trHeight w:val="280"/>
        </w:trPr>
        <w:tc>
          <w:tcPr>
            <w:tcW w:w="21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5C6970A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SL3.0ch11_5360944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E9D3752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6012B7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78.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BACCB8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1.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4CB1AB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</w:rPr>
              <w:t>0.5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48CCA8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7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E01335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45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4DD1B6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731DD1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0.61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4BA795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7.5</w:t>
            </w:r>
          </w:p>
        </w:tc>
      </w:tr>
      <w:tr w:rsidR="007B33AF" w:rsidRPr="00F57FB9" w14:paraId="05BA86C0" w14:textId="77777777" w:rsidTr="007B33AF">
        <w:trPr>
          <w:trHeight w:val="280"/>
        </w:trPr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D6203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SL3.0ch11_54128668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F5D6BB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3BCA18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80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C4CA39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8E9578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08EF3E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CEDE6A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4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374787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BFB04D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0.6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DB64E6" w14:textId="77777777" w:rsidR="000174B2" w:rsidRPr="008411F8" w:rsidRDefault="000174B2" w:rsidP="00E21A12">
            <w:pPr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  <w:szCs w:val="22"/>
                <w:lang w:eastAsia="zh-CN"/>
              </w:rPr>
            </w:pPr>
            <w:r w:rsidRPr="008411F8">
              <w:rPr>
                <w:color w:val="000000"/>
                <w:szCs w:val="22"/>
                <w:lang w:eastAsia="zh-CN"/>
              </w:rPr>
              <w:t>8.08</w:t>
            </w:r>
          </w:p>
        </w:tc>
      </w:tr>
    </w:tbl>
    <w:p w14:paraId="31ABE7A6" w14:textId="77777777" w:rsidR="0065195A" w:rsidRDefault="0065195A"/>
    <w:sectPr w:rsidR="0065195A" w:rsidSect="00CC07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4B2"/>
    <w:rsid w:val="000174B2"/>
    <w:rsid w:val="0002079C"/>
    <w:rsid w:val="000220E6"/>
    <w:rsid w:val="00025432"/>
    <w:rsid w:val="000346BB"/>
    <w:rsid w:val="00042375"/>
    <w:rsid w:val="000D78B9"/>
    <w:rsid w:val="000E7B55"/>
    <w:rsid w:val="00115889"/>
    <w:rsid w:val="0012691E"/>
    <w:rsid w:val="00126A50"/>
    <w:rsid w:val="001577B6"/>
    <w:rsid w:val="00166B54"/>
    <w:rsid w:val="00175363"/>
    <w:rsid w:val="001C7BB4"/>
    <w:rsid w:val="001F51CD"/>
    <w:rsid w:val="00205C32"/>
    <w:rsid w:val="00211EFB"/>
    <w:rsid w:val="002165F6"/>
    <w:rsid w:val="00230455"/>
    <w:rsid w:val="0023525F"/>
    <w:rsid w:val="00261648"/>
    <w:rsid w:val="00277DFD"/>
    <w:rsid w:val="00287225"/>
    <w:rsid w:val="002979E1"/>
    <w:rsid w:val="002B2E7F"/>
    <w:rsid w:val="002D0BEC"/>
    <w:rsid w:val="002F149C"/>
    <w:rsid w:val="00392037"/>
    <w:rsid w:val="00395E3B"/>
    <w:rsid w:val="003B06EB"/>
    <w:rsid w:val="003C03E2"/>
    <w:rsid w:val="003C627D"/>
    <w:rsid w:val="00403F36"/>
    <w:rsid w:val="00475F6B"/>
    <w:rsid w:val="004A62ED"/>
    <w:rsid w:val="004B6ED4"/>
    <w:rsid w:val="004D16A9"/>
    <w:rsid w:val="00504B53"/>
    <w:rsid w:val="00517AF6"/>
    <w:rsid w:val="005D2637"/>
    <w:rsid w:val="005D49EA"/>
    <w:rsid w:val="006103A1"/>
    <w:rsid w:val="0065195A"/>
    <w:rsid w:val="006A0896"/>
    <w:rsid w:val="006C39D7"/>
    <w:rsid w:val="006C3A2E"/>
    <w:rsid w:val="006D5CFF"/>
    <w:rsid w:val="007A04E2"/>
    <w:rsid w:val="007B33AF"/>
    <w:rsid w:val="007B3B53"/>
    <w:rsid w:val="008258BD"/>
    <w:rsid w:val="008411F8"/>
    <w:rsid w:val="00850EB9"/>
    <w:rsid w:val="0087665A"/>
    <w:rsid w:val="00930B2B"/>
    <w:rsid w:val="00944C18"/>
    <w:rsid w:val="009700A2"/>
    <w:rsid w:val="009C40CB"/>
    <w:rsid w:val="00A2627C"/>
    <w:rsid w:val="00A74EE0"/>
    <w:rsid w:val="00A93813"/>
    <w:rsid w:val="00AB5E19"/>
    <w:rsid w:val="00AB7065"/>
    <w:rsid w:val="00AF5756"/>
    <w:rsid w:val="00B04883"/>
    <w:rsid w:val="00B52802"/>
    <w:rsid w:val="00B545D1"/>
    <w:rsid w:val="00B83933"/>
    <w:rsid w:val="00B92084"/>
    <w:rsid w:val="00BA5E55"/>
    <w:rsid w:val="00BB5490"/>
    <w:rsid w:val="00BC7095"/>
    <w:rsid w:val="00C23AF4"/>
    <w:rsid w:val="00C25F00"/>
    <w:rsid w:val="00C577BF"/>
    <w:rsid w:val="00C74268"/>
    <w:rsid w:val="00CA6A39"/>
    <w:rsid w:val="00CB5E7E"/>
    <w:rsid w:val="00CC07F6"/>
    <w:rsid w:val="00D126B9"/>
    <w:rsid w:val="00D17785"/>
    <w:rsid w:val="00D34BFA"/>
    <w:rsid w:val="00D85A2C"/>
    <w:rsid w:val="00DD3C24"/>
    <w:rsid w:val="00DE6DAF"/>
    <w:rsid w:val="00E04080"/>
    <w:rsid w:val="00E16366"/>
    <w:rsid w:val="00E2622D"/>
    <w:rsid w:val="00E35481"/>
    <w:rsid w:val="00E77537"/>
    <w:rsid w:val="00EA4C5C"/>
    <w:rsid w:val="00EB288F"/>
    <w:rsid w:val="00F05B7E"/>
    <w:rsid w:val="00F10527"/>
    <w:rsid w:val="00F22054"/>
    <w:rsid w:val="00F27015"/>
    <w:rsid w:val="00F34A7D"/>
    <w:rsid w:val="00F57FB9"/>
    <w:rsid w:val="00F75DD9"/>
    <w:rsid w:val="00FB5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E062DC"/>
  <w15:chartTrackingRefBased/>
  <w15:docId w15:val="{CD80D54D-8740-B644-977B-4447E7062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4B2"/>
    <w:pPr>
      <w:tabs>
        <w:tab w:val="left" w:pos="720"/>
      </w:tabs>
      <w:suppressAutoHyphens/>
      <w:spacing w:line="480" w:lineRule="auto"/>
      <w:ind w:firstLine="720"/>
    </w:pPr>
    <w:rPr>
      <w:rFonts w:ascii="Times New Roman" w:eastAsia="SimSun" w:hAnsi="Times New Roman" w:cs="Times New Roman"/>
      <w:kern w:val="0"/>
      <w:sz w:val="2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0174B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095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095"/>
    <w:rPr>
      <w:rFonts w:ascii="Times New Roman" w:eastAsia="SimSun" w:hAnsi="Times New Roman" w:cs="Times New Roman"/>
      <w:kern w:val="0"/>
      <w:sz w:val="18"/>
      <w:szCs w:val="18"/>
      <w:lang w:eastAsia="en-US"/>
      <w14:ligatures w14:val="none"/>
    </w:rPr>
  </w:style>
  <w:style w:type="paragraph" w:styleId="Revision">
    <w:name w:val="Revision"/>
    <w:hidden/>
    <w:uiPriority w:val="99"/>
    <w:semiHidden/>
    <w:rsid w:val="00CA6A39"/>
    <w:rPr>
      <w:rFonts w:ascii="Times New Roman" w:eastAsia="SimSun" w:hAnsi="Times New Roman" w:cs="Times New Roman"/>
      <w:kern w:val="0"/>
      <w:sz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yuan Jia</dc:creator>
  <cp:keywords/>
  <dc:description/>
  <cp:lastModifiedBy>Majid R Foolad</cp:lastModifiedBy>
  <cp:revision>10</cp:revision>
  <dcterms:created xsi:type="dcterms:W3CDTF">2023-04-13T16:14:00Z</dcterms:created>
  <dcterms:modified xsi:type="dcterms:W3CDTF">2024-09-18T12:23:00Z</dcterms:modified>
</cp:coreProperties>
</file>